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A10" w:rsidRDefault="00940A10" w:rsidP="00940A10">
      <w:pPr>
        <w:rPr>
          <w:sz w:val="24"/>
          <w:szCs w:val="24"/>
        </w:rPr>
      </w:pPr>
      <w:r>
        <w:rPr>
          <w:b/>
          <w:sz w:val="24"/>
          <w:szCs w:val="24"/>
        </w:rPr>
        <w:t>Suppleme</w:t>
      </w:r>
      <w:bookmarkStart w:id="0" w:name="_GoBack"/>
      <w:bookmarkEnd w:id="0"/>
      <w:r>
        <w:rPr>
          <w:b/>
          <w:sz w:val="24"/>
          <w:szCs w:val="24"/>
        </w:rPr>
        <w:t>ntary Table S7</w:t>
      </w:r>
      <w:r w:rsidRPr="00FE1F60">
        <w:rPr>
          <w:b/>
          <w:sz w:val="24"/>
          <w:szCs w:val="24"/>
        </w:rPr>
        <w:t>:</w:t>
      </w:r>
      <w:r w:rsidRPr="00FE1F60">
        <w:rPr>
          <w:sz w:val="24"/>
          <w:szCs w:val="24"/>
        </w:rPr>
        <w:t xml:space="preserve"> </w:t>
      </w:r>
      <w:r w:rsidRPr="00940A10">
        <w:rPr>
          <w:sz w:val="24"/>
          <w:szCs w:val="24"/>
        </w:rPr>
        <w:t>Illumina libraries statistics for transcriptome assembly</w:t>
      </w:r>
    </w:p>
    <w:tbl>
      <w:tblPr>
        <w:tblW w:w="9796" w:type="dxa"/>
        <w:tblInd w:w="93" w:type="dxa"/>
        <w:tblLook w:val="04A0" w:firstRow="1" w:lastRow="0" w:firstColumn="1" w:lastColumn="0" w:noHBand="0" w:noVBand="1"/>
      </w:tblPr>
      <w:tblGrid>
        <w:gridCol w:w="1291"/>
        <w:gridCol w:w="815"/>
        <w:gridCol w:w="514"/>
        <w:gridCol w:w="661"/>
        <w:gridCol w:w="278"/>
        <w:gridCol w:w="1111"/>
        <w:gridCol w:w="1027"/>
        <w:gridCol w:w="981"/>
        <w:gridCol w:w="1027"/>
        <w:gridCol w:w="1027"/>
        <w:gridCol w:w="1179"/>
      </w:tblGrid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  <w:t>stress condition 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  <w:t>sample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  <w:t>RI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  <w:t>ng/ul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  <w:t>sequenc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  <w:t>quality cutt off = 20 (90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  <w:t>trimmed read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  <w:t>clipped &lt;= 20 b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  <w:t>remove artifact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</w:rPr>
              <w:t>% non-discarded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trol 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7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72671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61513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1997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6079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6078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4,5993029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trol 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6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4082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4722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4277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25056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2504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3,9070611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trol 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,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0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9821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1917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49578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1181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1180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4,4426484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A 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9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27846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3428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432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1456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1454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3,9361203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A 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9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0010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2793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4628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30977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3095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4,6241104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A 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4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0402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3477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4729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3982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3980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5,1253484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B 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8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67972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56611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6912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1620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1619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4,3113562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B 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8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7782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8137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573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56477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5646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3,9340196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B 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4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27846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3428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432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1456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1454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3,9361203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C 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9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6012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5851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378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3385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3385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3,3637815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C 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47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15429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2575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4780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1388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1388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3,4178261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C 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9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5458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5738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281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3338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3338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3,669807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D 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2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2314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4510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4618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4350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4349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4,0050911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D 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45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7543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1739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634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39376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3936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4,4570964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D 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48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2136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2528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908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9795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9795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4,2816384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  <w:t>stress condition 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  <w:t>sequenc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  <w:t>quality cutt off = 20 (90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  <w:t>trimmed read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  <w:t>clipped &lt;= 20 b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  <w:t>remove artifact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  <w:t>% non-discarded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trol 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6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8284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0667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0237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0401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0399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4,8796448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trol 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0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6410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7634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817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58419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5841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4,9211078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trol 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,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6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80469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1222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4676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19605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1959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5,1107357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A 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7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46856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6722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329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5817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5817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4,8671964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A 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0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56396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7403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291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6274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62737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4,5862078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A 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9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79337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8153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5547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5542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5541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3,7656736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B 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,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4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693086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57496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6765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18728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1871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3,7948622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B 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,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4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66657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55028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6816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9861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9860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3,9206194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B 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,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4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0610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1032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282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8847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8846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3,3366638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C 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,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39144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9837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6001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9262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92565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8,1709883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C 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,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14927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06930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543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87343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87338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7,16358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C 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,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8516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44946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4429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4179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41767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7,9007846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D 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,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9377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5142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463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4609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4603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7,6235697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D 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6,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56216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17267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337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1805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01802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8,0481436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D 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,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2424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8068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6299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69593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69557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8,3185906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  <w:t>stress condition 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  <w:t>sequenc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  <w:t xml:space="preserve">quality cutt off = </w:t>
            </w:r>
            <w:r w:rsidRPr="00940A10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  <w:lastRenderedPageBreak/>
              <w:t>20 (90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  <w:lastRenderedPageBreak/>
              <w:t>trimmed read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  <w:t>clipped &lt;= 20 b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  <w:t>remove artifact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b/>
                <w:color w:val="000000"/>
                <w:sz w:val="20"/>
                <w:szCs w:val="24"/>
              </w:rPr>
              <w:t>% non-discarded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lastRenderedPageBreak/>
              <w:t>control 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4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79174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73053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310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57529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57526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7,9182612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trol 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4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4842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9978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6066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7946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79443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7,4683186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trol 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4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195809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11198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533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911067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91104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7,0314229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A 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4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4302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8346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60747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5009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5008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6,6295935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A 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4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81038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2048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62506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83307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8329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6,6482116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A 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4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5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15941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07208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9018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869023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86901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6,551907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B 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4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3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3317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7948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605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55587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5558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6,6791607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B 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,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7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81626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74958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165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58721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58719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7,3879649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B 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4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69662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63595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7137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84196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8416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7,4777816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C 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5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69537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1429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6386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7995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7993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7,0978761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C 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0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65833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59885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348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49853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4983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7,4270232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C 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,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3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9936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4628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389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23357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2335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6,453871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D 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1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70910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64775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618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9511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9510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7,4783732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D 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3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54696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8664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6680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4385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4384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6,869626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D 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6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30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61665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55649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1427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078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0781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7,0815101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E 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6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,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38417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82028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6234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4921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24917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6,8438067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E 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6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,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9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70019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63409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72557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7313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47312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6,6444186</w:t>
            </w:r>
          </w:p>
        </w:tc>
      </w:tr>
      <w:tr w:rsidR="00940A10" w:rsidRPr="00940A10" w:rsidTr="00940A10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conditie E 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,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26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5989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30629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5639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7786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117785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A10" w:rsidRPr="00940A10" w:rsidRDefault="00940A10" w:rsidP="00940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</w:pPr>
            <w:r w:rsidRPr="00940A10">
              <w:rPr>
                <w:rFonts w:ascii="Calibri" w:eastAsia="Times New Roman" w:hAnsi="Calibri" w:cs="Times New Roman"/>
                <w:color w:val="000000"/>
                <w:sz w:val="20"/>
                <w:szCs w:val="24"/>
              </w:rPr>
              <w:t>86,6140605</w:t>
            </w:r>
          </w:p>
        </w:tc>
      </w:tr>
    </w:tbl>
    <w:p w:rsidR="00B749A6" w:rsidRDefault="00B749A6"/>
    <w:sectPr w:rsidR="00B749A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A10"/>
    <w:rsid w:val="00940A10"/>
    <w:rsid w:val="00B7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A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A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02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51</Words>
  <Characters>3716</Characters>
  <Application>Microsoft Office Word</Application>
  <DocSecurity>0</DocSecurity>
  <Lines>30</Lines>
  <Paragraphs>8</Paragraphs>
  <ScaleCrop>false</ScaleCrop>
  <Company>SCK-CEN</Company>
  <LinksUpToDate>false</LinksUpToDate>
  <CharactersWithSpaces>4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hoeck</dc:creator>
  <cp:lastModifiedBy>avhoeck</cp:lastModifiedBy>
  <cp:revision>1</cp:revision>
  <dcterms:created xsi:type="dcterms:W3CDTF">2015-09-29T10:31:00Z</dcterms:created>
  <dcterms:modified xsi:type="dcterms:W3CDTF">2015-09-29T10:33:00Z</dcterms:modified>
</cp:coreProperties>
</file>